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5458" w14:textId="77777777" w:rsidR="000545F5" w:rsidRPr="00172841" w:rsidRDefault="000545F5" w:rsidP="000545F5">
      <w:pPr>
        <w:pStyle w:val="Heading2"/>
        <w:spacing w:before="0" w:after="12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172841">
        <w:rPr>
          <w:rFonts w:ascii="Times New Roman" w:hAnsi="Times New Roman" w:cs="Times New Roman"/>
          <w:color w:val="auto"/>
          <w:sz w:val="24"/>
          <w:szCs w:val="24"/>
        </w:rPr>
        <w:t>Multimedia Appendix 1</w:t>
      </w:r>
    </w:p>
    <w:tbl>
      <w:tblPr>
        <w:tblW w:w="7840" w:type="dxa"/>
        <w:tblInd w:w="108" w:type="dxa"/>
        <w:tblLook w:val="04A0" w:firstRow="1" w:lastRow="0" w:firstColumn="1" w:lastColumn="0" w:noHBand="0" w:noVBand="1"/>
      </w:tblPr>
      <w:tblGrid>
        <w:gridCol w:w="2021"/>
        <w:gridCol w:w="998"/>
        <w:gridCol w:w="805"/>
        <w:gridCol w:w="1492"/>
        <w:gridCol w:w="276"/>
        <w:gridCol w:w="1768"/>
        <w:gridCol w:w="480"/>
      </w:tblGrid>
      <w:tr w:rsidR="00A32CEF" w:rsidRPr="00A32CEF" w14:paraId="7942F961" w14:textId="77777777" w:rsidTr="00A32CEF">
        <w:trPr>
          <w:trHeight w:val="315"/>
        </w:trPr>
        <w:tc>
          <w:tcPr>
            <w:tcW w:w="7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A6E8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Table S1. 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ount of Physicians by Gender across Specialties</w:t>
            </w:r>
          </w:p>
        </w:tc>
      </w:tr>
      <w:tr w:rsidR="00A32CEF" w:rsidRPr="00A32CEF" w14:paraId="0BD2DF5D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FC0C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pecialty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0AE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ale Physician Count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63F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Female Physician Count</w:t>
            </w:r>
          </w:p>
        </w:tc>
      </w:tr>
      <w:tr w:rsidR="00A32CEF" w:rsidRPr="00A32CEF" w14:paraId="60B3BD07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A417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ller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CDC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8FA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32CEF" w:rsidRPr="00A32CEF" w14:paraId="0A00E723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9AB2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nesthesi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80B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F04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32ED2DD6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D46C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rdio thoracic surge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219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002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1BF5696D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42C87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rdi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235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9FF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A32CEF" w:rsidRPr="00A32CEF" w14:paraId="444BF450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A31E5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hiropractic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F9F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AD93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32CEF" w:rsidRPr="00A32CEF" w14:paraId="3BF9953F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791B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entist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C4B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A9D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03FD14F2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656E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ermat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1B1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B53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</w:tr>
      <w:tr w:rsidR="00A32CEF" w:rsidRPr="00A32CEF" w14:paraId="252A31F0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4056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mergency medicine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F47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4F2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40607D89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8DB1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ndocrin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A06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9F3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32CEF" w:rsidRPr="00A32CEF" w14:paraId="6512AC39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BD1F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stroenter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2B9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590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A32CEF" w:rsidRPr="00A32CEF" w14:paraId="458E316A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ED83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eneral (family) practice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762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5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C5E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6</w:t>
            </w:r>
          </w:p>
        </w:tc>
      </w:tr>
      <w:tr w:rsidR="00A32CEF" w:rsidRPr="00A32CEF" w14:paraId="397AF8CA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7FE7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eneral surge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BD4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FA8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32CEF" w:rsidRPr="00A32CEF" w14:paraId="2DF8CC66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3EDD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ematology and onc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8A3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2E7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32CEF" w:rsidRPr="00A32CEF" w14:paraId="2F09D2A5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2305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infectious disease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58F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205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1054B9CD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D564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internal medicine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21C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032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</w:tr>
      <w:tr w:rsidR="00A32CEF" w:rsidRPr="00A32CEF" w14:paraId="22216F6D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9DA7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ephr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E1A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1F7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0B046578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75D8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euro surgery</w:t>
            </w:r>
            <w:proofErr w:type="gramEnd"/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EA1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295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4F2A7B53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59ED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eur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AED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59F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A32CEF" w:rsidRPr="00A32CEF" w14:paraId="2B713944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FF23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ursing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AF5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C7D5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A32CEF" w:rsidRPr="00A32CEF" w14:paraId="03FE374F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A432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bstetrics and gynec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D86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1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95E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1</w:t>
            </w:r>
          </w:p>
        </w:tc>
      </w:tr>
      <w:tr w:rsidR="00A32CEF" w:rsidRPr="00A32CEF" w14:paraId="5D883BE0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8A7F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phthalmology and optomet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F7D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B47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</w:tr>
      <w:tr w:rsidR="00A32CEF" w:rsidRPr="00A32CEF" w14:paraId="62B8F2A3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DEA2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rthopedic surge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DA0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E49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32CEF" w:rsidRPr="00A32CEF" w14:paraId="6669C740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395E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tolaryng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C96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50C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A32CEF" w:rsidRPr="00A32CEF" w14:paraId="729ED9ED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C8FB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ain management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F9C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25B2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32CEF" w:rsidRPr="00A32CEF" w14:paraId="4F92FD21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4A3D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lastic surge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BEAC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1F0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1E17FE7D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B8CC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odiat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53D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F78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32CEF" w:rsidRPr="00A32CEF" w14:paraId="7E743BDE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D256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roct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E74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B92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4687F0CA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B0DA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sychiat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891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094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32CEF" w:rsidRPr="00A32CEF" w14:paraId="1CBF9E42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42DB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sych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C4B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95A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32CEF" w:rsidRPr="00A32CEF" w14:paraId="3D82AFA4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71B58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ulmon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093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B3B6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32CEF" w:rsidRPr="00A32CEF" w14:paraId="4F2E8B25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FC85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adi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614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5D9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03EF1B43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F3DE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heumat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54E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AFAA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32CEF" w:rsidRPr="00A32CEF" w14:paraId="539E76B0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821B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urolog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F21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439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32CEF" w:rsidRPr="00A32CEF" w14:paraId="2647AD16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0E91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ascular surger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6ED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429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32CEF" w:rsidRPr="00A32CEF" w14:paraId="2DEE0304" w14:textId="77777777" w:rsidTr="00A32CEF">
        <w:trPr>
          <w:trHeight w:val="315"/>
        </w:trPr>
        <w:tc>
          <w:tcPr>
            <w:tcW w:w="3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FADD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A9E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6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F6E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7</w:t>
            </w:r>
          </w:p>
        </w:tc>
      </w:tr>
      <w:tr w:rsidR="00A32CEF" w:rsidRPr="00A32CEF" w14:paraId="6BBCFCAA" w14:textId="77777777" w:rsidTr="00A32CEF">
        <w:trPr>
          <w:gridAfter w:val="1"/>
          <w:wAfter w:w="480" w:type="dxa"/>
          <w:trHeight w:val="315"/>
        </w:trPr>
        <w:tc>
          <w:tcPr>
            <w:tcW w:w="7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39B8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 xml:space="preserve">Table S2. 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Estimation for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Overall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with Additional Controls (N=</w:t>
            </w:r>
            <w:proofErr w:type="gramStart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093)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gram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 w:rsidR="00A32CEF" w:rsidRPr="00A32CEF" w14:paraId="1ECD8C3D" w14:textId="77777777" w:rsidTr="00A32CEF">
        <w:trPr>
          <w:gridAfter w:val="1"/>
          <w:wAfter w:w="480" w:type="dxa"/>
          <w:trHeight w:val="312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0822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DC4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D7D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9F4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p 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</w:t>
            </w:r>
          </w:p>
        </w:tc>
      </w:tr>
      <w:tr w:rsidR="00A32CEF" w:rsidRPr="00A32CEF" w14:paraId="08017795" w14:textId="77777777" w:rsidTr="00A32CEF">
        <w:trPr>
          <w:gridAfter w:val="1"/>
          <w:wAfter w:w="480" w:type="dxa"/>
          <w:trHeight w:val="315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B608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41C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94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2B5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1C4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1</w:t>
            </w:r>
          </w:p>
        </w:tc>
      </w:tr>
      <w:tr w:rsidR="00A32CEF" w:rsidRPr="00A32CEF" w14:paraId="02BE627C" w14:textId="77777777" w:rsidTr="00A32CEF">
        <w:trPr>
          <w:gridAfter w:val="1"/>
          <w:wAfter w:w="480" w:type="dxa"/>
          <w:trHeight w:val="315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53EA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081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6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D45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8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FF7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43</w:t>
            </w:r>
          </w:p>
        </w:tc>
      </w:tr>
      <w:tr w:rsidR="00A32CEF" w:rsidRPr="00A32CEF" w14:paraId="3401205B" w14:textId="77777777" w:rsidTr="00A32CEF">
        <w:trPr>
          <w:gridAfter w:val="1"/>
          <w:wAfter w:w="480" w:type="dxa"/>
          <w:trHeight w:val="315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D1E3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CareYear</w:t>
            </w:r>
            <w:proofErr w:type="spellEnd"/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DD1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43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995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43A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402D0E44" w14:textId="77777777" w:rsidTr="00A32CEF">
        <w:trPr>
          <w:gridAfter w:val="1"/>
          <w:wAfter w:w="480" w:type="dxa"/>
          <w:trHeight w:val="630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0FDD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urgeryYear</w:t>
            </w:r>
            <w:proofErr w:type="spellEnd"/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44BB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73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127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F8C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71ACBD7F" w14:textId="77777777" w:rsidTr="00A32CEF">
        <w:trPr>
          <w:gridAfter w:val="1"/>
          <w:wAfter w:w="480" w:type="dxa"/>
          <w:trHeight w:val="630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244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BeneficiaryCount</w:t>
            </w:r>
            <w:proofErr w:type="spellEnd"/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FFB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678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208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4</w:t>
            </w:r>
          </w:p>
        </w:tc>
      </w:tr>
      <w:tr w:rsidR="00A32CEF" w:rsidRPr="00A32CEF" w14:paraId="592F7DC9" w14:textId="77777777" w:rsidTr="00A32CEF">
        <w:trPr>
          <w:gridAfter w:val="1"/>
          <w:wAfter w:w="480" w:type="dxa"/>
          <w:trHeight w:val="315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A50E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ervicesCount</w:t>
            </w:r>
            <w:proofErr w:type="spellEnd"/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BD9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B0EF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B2F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91</w:t>
            </w:r>
          </w:p>
        </w:tc>
      </w:tr>
      <w:tr w:rsidR="00A32CEF" w:rsidRPr="00A32CEF" w14:paraId="2FBEDE67" w14:textId="77777777" w:rsidTr="00A32CEF">
        <w:trPr>
          <w:gridAfter w:val="1"/>
          <w:wAfter w:w="480" w:type="dxa"/>
          <w:trHeight w:val="315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97575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WordCount</w:t>
            </w:r>
            <w:proofErr w:type="spellEnd"/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B4D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468F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26D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2DE1C093" w14:textId="77777777" w:rsidTr="00A32CEF">
        <w:trPr>
          <w:gridAfter w:val="1"/>
          <w:wAfter w:w="480" w:type="dxa"/>
          <w:trHeight w:val="612"/>
        </w:trPr>
        <w:tc>
          <w:tcPr>
            <w:tcW w:w="7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E165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88; within R-squared=0.183; between R-squared=0.364. </w:t>
            </w:r>
          </w:p>
        </w:tc>
      </w:tr>
    </w:tbl>
    <w:p w14:paraId="68A72D18" w14:textId="5391291E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9820" w:type="dxa"/>
        <w:tblInd w:w="108" w:type="dxa"/>
        <w:tblLook w:val="04A0" w:firstRow="1" w:lastRow="0" w:firstColumn="1" w:lastColumn="0" w:noHBand="0" w:noVBand="1"/>
      </w:tblPr>
      <w:tblGrid>
        <w:gridCol w:w="2018"/>
        <w:gridCol w:w="1313"/>
        <w:gridCol w:w="1294"/>
        <w:gridCol w:w="1294"/>
        <w:gridCol w:w="1313"/>
        <w:gridCol w:w="1294"/>
        <w:gridCol w:w="1294"/>
      </w:tblGrid>
      <w:tr w:rsidR="00A32CEF" w:rsidRPr="00A32CEF" w14:paraId="6CA53BE6" w14:textId="77777777" w:rsidTr="00A32CEF">
        <w:trPr>
          <w:trHeight w:val="315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D7B0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Table S3. 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Estimation for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Helpfulness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Knowledge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with Additional Controls (N=1093)</w:t>
            </w:r>
          </w:p>
        </w:tc>
      </w:tr>
      <w:tr w:rsidR="00A32CEF" w:rsidRPr="00A32CEF" w14:paraId="40C01B70" w14:textId="77777777" w:rsidTr="00A32CEF">
        <w:trPr>
          <w:trHeight w:val="315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D2E7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B492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Helpfulness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17EA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Knowledge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A32CEF" w:rsidRPr="00A32CEF" w14:paraId="13F2CF55" w14:textId="77777777" w:rsidTr="00A32CEF">
        <w:trPr>
          <w:trHeight w:val="315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70B4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7B2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CE1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790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0DD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530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8CB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</w:tr>
      <w:tr w:rsidR="00A32CEF" w:rsidRPr="00A32CEF" w14:paraId="60AE352E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AAD8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1EC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5B6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D8A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69E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26E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FB9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324CAD1E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0C71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FFA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70C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444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3F2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745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F7C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45</w:t>
            </w:r>
          </w:p>
        </w:tc>
      </w:tr>
      <w:tr w:rsidR="00A32CEF" w:rsidRPr="00A32CEF" w14:paraId="62DCB7FA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1C3C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Ca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F67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6CA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F21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821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CAD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075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49E0F1E5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E463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urge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796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B97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9A0D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327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DB9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EEB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753E3584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AAFE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Beneficiary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B31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FA2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907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630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BAB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E62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4</w:t>
            </w:r>
          </w:p>
        </w:tc>
      </w:tr>
      <w:tr w:rsidR="00A32CEF" w:rsidRPr="00A32CEF" w14:paraId="1AA6CD34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F080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ervices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5FE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EF1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4A5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223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D1C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D78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72</w:t>
            </w:r>
          </w:p>
        </w:tc>
      </w:tr>
      <w:tr w:rsidR="00A32CEF" w:rsidRPr="00A32CEF" w14:paraId="6F3E5DD0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0D19" w14:textId="77777777" w:rsidR="00A32CEF" w:rsidRPr="00A32CEF" w:rsidRDefault="00A32CEF" w:rsidP="00A32CEF">
            <w:pPr>
              <w:spacing w:after="0" w:line="24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Word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3D5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1FF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5B3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0D7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C9E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3D3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4EB08F85" w14:textId="77777777" w:rsidTr="00A32CEF">
        <w:trPr>
          <w:trHeight w:val="600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F7E9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63; within R-squared=0.172; between R-squared=0.337.</w:t>
            </w:r>
          </w:p>
        </w:tc>
      </w:tr>
      <w:tr w:rsidR="00A32CEF" w:rsidRPr="00A32CEF" w14:paraId="24E7B5D6" w14:textId="77777777" w:rsidTr="00A32CEF">
        <w:trPr>
          <w:trHeight w:val="600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AE0A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41; within R-squared=0.152; between R-squared=0.307.</w:t>
            </w:r>
          </w:p>
        </w:tc>
      </w:tr>
    </w:tbl>
    <w:p w14:paraId="02E3350D" w14:textId="6A2062BC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7778B783" w14:textId="6D250809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40B22D64" w14:textId="0E84335E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00B34F0E" w14:textId="79EC7E82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00BE4ACD" w14:textId="1F484602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32B282A9" w14:textId="054B5AC3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36E5A001" w14:textId="22380831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5A9EF60C" w14:textId="77777777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9820" w:type="dxa"/>
        <w:tblInd w:w="108" w:type="dxa"/>
        <w:tblLook w:val="04A0" w:firstRow="1" w:lastRow="0" w:firstColumn="1" w:lastColumn="0" w:noHBand="0" w:noVBand="1"/>
      </w:tblPr>
      <w:tblGrid>
        <w:gridCol w:w="2018"/>
        <w:gridCol w:w="1313"/>
        <w:gridCol w:w="1294"/>
        <w:gridCol w:w="1294"/>
        <w:gridCol w:w="1313"/>
        <w:gridCol w:w="1294"/>
        <w:gridCol w:w="1294"/>
      </w:tblGrid>
      <w:tr w:rsidR="00A32CEF" w:rsidRPr="00A32CEF" w14:paraId="1681C266" w14:textId="77777777" w:rsidTr="00A32CEF">
        <w:trPr>
          <w:trHeight w:val="315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E833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 xml:space="preserve">Table S4. 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Estimation for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taff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unctuality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with Additional Controls (N=1093)</w:t>
            </w:r>
          </w:p>
        </w:tc>
      </w:tr>
      <w:tr w:rsidR="00A32CEF" w:rsidRPr="00A32CEF" w14:paraId="228A7CE3" w14:textId="77777777" w:rsidTr="00A32CEF">
        <w:trPr>
          <w:trHeight w:val="315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7CAE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C679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taff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F0B0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unctuality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A32CEF" w:rsidRPr="00A32CEF" w14:paraId="1AA7B96E" w14:textId="77777777" w:rsidTr="00A32CEF">
        <w:trPr>
          <w:trHeight w:val="315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C7FD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FF3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A83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424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AB8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33C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56E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</w:tr>
      <w:tr w:rsidR="00A32CEF" w:rsidRPr="00A32CEF" w14:paraId="7960296A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7ED0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C0D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4B25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F92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800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2FD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ED6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3</w:t>
            </w:r>
          </w:p>
        </w:tc>
      </w:tr>
      <w:tr w:rsidR="00A32CEF" w:rsidRPr="00A32CEF" w14:paraId="2546CDA3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B7E6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DE1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71E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173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7B5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AB7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F6E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19</w:t>
            </w:r>
          </w:p>
        </w:tc>
      </w:tr>
      <w:tr w:rsidR="00A32CEF" w:rsidRPr="00A32CEF" w14:paraId="370B5963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AD06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Ca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8B9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9DA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587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EC4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11C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925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35873589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FFB5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urge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AD4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480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F5D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E7C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EA1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D5D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731E6F94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8FB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Beneficiary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FACE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A28E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558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D31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330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828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2</w:t>
            </w:r>
          </w:p>
        </w:tc>
      </w:tr>
      <w:tr w:rsidR="00A32CEF" w:rsidRPr="00A32CEF" w14:paraId="4A43B6A7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737A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ervices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131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533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65B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ACD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970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1EF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81</w:t>
            </w:r>
          </w:p>
        </w:tc>
      </w:tr>
      <w:tr w:rsidR="00A32CEF" w:rsidRPr="00A32CEF" w14:paraId="33F3B4BB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F9DD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Word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5AE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B5B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579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3BF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D73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D93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08ED330D" w14:textId="77777777" w:rsidTr="00A32CEF">
        <w:trPr>
          <w:trHeight w:val="619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2CEC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59; within R-squared=0.163; between R-squared=0.331.</w:t>
            </w:r>
          </w:p>
        </w:tc>
      </w:tr>
      <w:tr w:rsidR="00A32CEF" w:rsidRPr="00A32CEF" w14:paraId="4CE5AD0F" w14:textId="77777777" w:rsidTr="00A32CEF">
        <w:trPr>
          <w:trHeight w:val="619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40FC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49; within R-squared=0.139; between R-squared=0.337.</w:t>
            </w:r>
          </w:p>
        </w:tc>
      </w:tr>
    </w:tbl>
    <w:p w14:paraId="49E30036" w14:textId="38F2D3C0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2021"/>
        <w:gridCol w:w="2019"/>
        <w:gridCol w:w="2020"/>
        <w:gridCol w:w="2020"/>
      </w:tblGrid>
      <w:tr w:rsidR="00A32CEF" w:rsidRPr="00A32CEF" w14:paraId="22F4DB53" w14:textId="77777777" w:rsidTr="00A32CEF">
        <w:trPr>
          <w:trHeight w:val="315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2F35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t>Table S5.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Estimation for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Overall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with Both Genders in Specialties (N=</w:t>
            </w:r>
            <w:proofErr w:type="gramStart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038)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gramEnd"/>
          </w:p>
        </w:tc>
      </w:tr>
      <w:tr w:rsidR="00A32CEF" w:rsidRPr="00A32CEF" w14:paraId="22AF85B0" w14:textId="77777777" w:rsidTr="00A32CEF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EB52D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57C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BA9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27A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</w:tr>
      <w:tr w:rsidR="00A32CEF" w:rsidRPr="00A32CEF" w14:paraId="7DB74D73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72E0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CF3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7B0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078C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1</w:t>
            </w:r>
          </w:p>
        </w:tc>
      </w:tr>
      <w:tr w:rsidR="00A32CEF" w:rsidRPr="00A32CEF" w14:paraId="6A4F0E26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3414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D47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5E3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E3E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20</w:t>
            </w:r>
          </w:p>
        </w:tc>
      </w:tr>
      <w:tr w:rsidR="00A32CEF" w:rsidRPr="00A32CEF" w14:paraId="32D25ACC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EC41C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CareYea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64D1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4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8E4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28E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640D6DAB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0A2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urgeryYea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E71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7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448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F3D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566EA895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23A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BeneficiaryCount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3C3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4BB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879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3</w:t>
            </w:r>
          </w:p>
        </w:tc>
      </w:tr>
      <w:tr w:rsidR="00A32CEF" w:rsidRPr="00A32CEF" w14:paraId="238505AC" w14:textId="77777777" w:rsidTr="00A32CEF">
        <w:trPr>
          <w:trHeight w:val="63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2CF9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Number of Servic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84C4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61D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30D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90</w:t>
            </w:r>
          </w:p>
        </w:tc>
      </w:tr>
      <w:tr w:rsidR="00A32CEF" w:rsidRPr="00A32CEF" w14:paraId="01318693" w14:textId="77777777" w:rsidTr="00A32CEF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4F3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WordCountYea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69A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99C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BDF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16FEFF83" w14:textId="77777777" w:rsidTr="00A32CEF">
        <w:trPr>
          <w:trHeight w:val="608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60B6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88; within R-squared=0.184; between R-squared=0.362. </w:t>
            </w:r>
          </w:p>
        </w:tc>
      </w:tr>
    </w:tbl>
    <w:p w14:paraId="56B24085" w14:textId="1F5217AF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2B634893" w14:textId="1AE40B7E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39999D51" w14:textId="5534FD46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6CE53FE4" w14:textId="31D10963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3B61E2AC" w14:textId="3541B3CE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349BBF14" w14:textId="55FE228E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11807595" w14:textId="082BA05C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0CB3AAFD" w14:textId="63B35CE9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73004EE7" w14:textId="77777777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10420" w:type="dxa"/>
        <w:tblInd w:w="108" w:type="dxa"/>
        <w:tblLook w:val="04A0" w:firstRow="1" w:lastRow="0" w:firstColumn="1" w:lastColumn="0" w:noHBand="0" w:noVBand="1"/>
      </w:tblPr>
      <w:tblGrid>
        <w:gridCol w:w="2614"/>
        <w:gridCol w:w="1313"/>
        <w:gridCol w:w="1295"/>
        <w:gridCol w:w="1295"/>
        <w:gridCol w:w="1313"/>
        <w:gridCol w:w="1295"/>
        <w:gridCol w:w="1295"/>
      </w:tblGrid>
      <w:tr w:rsidR="00A32CEF" w:rsidRPr="00A32CEF" w14:paraId="04E7110B" w14:textId="77777777" w:rsidTr="00A32CEF">
        <w:trPr>
          <w:trHeight w:val="315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CA91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Table S6.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Estimation for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Helpfulness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Knowledge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with Both Genders in Specialties (N=1038)</w:t>
            </w:r>
          </w:p>
        </w:tc>
      </w:tr>
      <w:tr w:rsidR="00A32CEF" w:rsidRPr="00A32CEF" w14:paraId="2AFC7D17" w14:textId="77777777" w:rsidTr="00A32CEF">
        <w:trPr>
          <w:trHeight w:val="315"/>
        </w:trPr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89D8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FBCF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Helpfulness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13F5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Knowledge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A32CEF" w:rsidRPr="00A32CEF" w14:paraId="776F391D" w14:textId="77777777" w:rsidTr="00A32CEF">
        <w:trPr>
          <w:trHeight w:val="315"/>
        </w:trPr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A217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11D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410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F1D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p 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D36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C72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F2B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p 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</w:t>
            </w:r>
          </w:p>
        </w:tc>
      </w:tr>
      <w:tr w:rsidR="00A32CEF" w:rsidRPr="00A32CEF" w14:paraId="101E404B" w14:textId="77777777" w:rsidTr="00A32CEF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026D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D0D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69C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E53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347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952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41A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71746280" w14:textId="77777777" w:rsidTr="00A32CEF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3F8E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214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497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BF5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17F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6B7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8CD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29</w:t>
            </w:r>
          </w:p>
        </w:tc>
      </w:tr>
      <w:tr w:rsidR="00A32CEF" w:rsidRPr="00A32CEF" w14:paraId="6E5C2DDC" w14:textId="77777777" w:rsidTr="00A32CEF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BF6A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CareYe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032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9BA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857D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941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629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119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23F12861" w14:textId="77777777" w:rsidTr="00A32CEF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3B9E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urgeryYe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0F6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286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E70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F6F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06D5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F1F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4C75C487" w14:textId="77777777" w:rsidTr="00A32CEF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6E0CF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Beneficiary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61A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38A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671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6E5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C89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1F4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3</w:t>
            </w:r>
          </w:p>
        </w:tc>
      </w:tr>
      <w:tr w:rsidR="00A32CEF" w:rsidRPr="00A32CEF" w14:paraId="01B4B74B" w14:textId="77777777" w:rsidTr="00A32CEF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51CD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Number of Servi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FF6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519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47C9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C085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C66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54F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69</w:t>
            </w:r>
          </w:p>
        </w:tc>
      </w:tr>
      <w:tr w:rsidR="00A32CEF" w:rsidRPr="00A32CEF" w14:paraId="32CD5D30" w14:textId="77777777" w:rsidTr="00A32CEF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5BC4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WordCountYe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256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B26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3F4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996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1CB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89B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4CEBB05B" w14:textId="77777777" w:rsidTr="00A32CEF">
        <w:trPr>
          <w:trHeight w:val="623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C705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63; within R-squared=0.172; between R-squared=0.335.</w:t>
            </w:r>
          </w:p>
        </w:tc>
      </w:tr>
      <w:tr w:rsidR="00A32CEF" w:rsidRPr="00A32CEF" w14:paraId="1836651A" w14:textId="77777777" w:rsidTr="00A32CEF">
        <w:trPr>
          <w:trHeight w:val="623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6CFA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41; within R-squared=0.154; between R-squared=0.306.</w:t>
            </w:r>
          </w:p>
        </w:tc>
      </w:tr>
    </w:tbl>
    <w:p w14:paraId="4175BB87" w14:textId="7B0797E9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9880" w:type="dxa"/>
        <w:tblInd w:w="108" w:type="dxa"/>
        <w:tblLook w:val="04A0" w:firstRow="1" w:lastRow="0" w:firstColumn="1" w:lastColumn="0" w:noHBand="0" w:noVBand="1"/>
      </w:tblPr>
      <w:tblGrid>
        <w:gridCol w:w="2078"/>
        <w:gridCol w:w="1313"/>
        <w:gridCol w:w="1294"/>
        <w:gridCol w:w="1294"/>
        <w:gridCol w:w="1313"/>
        <w:gridCol w:w="1294"/>
        <w:gridCol w:w="1294"/>
      </w:tblGrid>
      <w:tr w:rsidR="00A32CEF" w:rsidRPr="00A32CEF" w14:paraId="49857CA7" w14:textId="77777777" w:rsidTr="00A32CEF">
        <w:trPr>
          <w:trHeight w:val="315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2404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t>Table S7.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Estimation for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taff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unctuality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with Both Genders in Specialties (N=1038)</w:t>
            </w:r>
          </w:p>
        </w:tc>
      </w:tr>
      <w:tr w:rsidR="00A32CEF" w:rsidRPr="00A32CEF" w14:paraId="496F7988" w14:textId="77777777" w:rsidTr="00A32CEF">
        <w:trPr>
          <w:trHeight w:val="315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EC49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6949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taff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FB46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unctuality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A32CEF" w:rsidRPr="00A32CEF" w14:paraId="11C7B423" w14:textId="77777777" w:rsidTr="00A32CEF">
        <w:trPr>
          <w:trHeight w:val="315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2CB9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98A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807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AB4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380C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9AB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A73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</w:tr>
      <w:tr w:rsidR="00A32CEF" w:rsidRPr="00A32CEF" w14:paraId="2AEF8A1F" w14:textId="77777777" w:rsidTr="00A32CEF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5D4F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7B3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B1F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F5D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E4FC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907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91B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2</w:t>
            </w:r>
          </w:p>
        </w:tc>
      </w:tr>
      <w:tr w:rsidR="00A32CEF" w:rsidRPr="00A32CEF" w14:paraId="4F97BEC9" w14:textId="77777777" w:rsidTr="00A32CEF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9809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63C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2F8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C89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7F5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3724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7B2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7</w:t>
            </w:r>
          </w:p>
        </w:tc>
      </w:tr>
      <w:tr w:rsidR="00A32CEF" w:rsidRPr="00A32CEF" w14:paraId="12E7683B" w14:textId="77777777" w:rsidTr="00A32CEF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138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CareYe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6BE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3D6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8DD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162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98D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D65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5C971A54" w14:textId="77777777" w:rsidTr="00A32CEF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66CFC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urgeryYe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D94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9CC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E8C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624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0FE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60D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3BD6F2A6" w14:textId="77777777" w:rsidTr="00A32CEF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FCE1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Beneficiary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20F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7E29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A72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889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DC2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C9C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02</w:t>
            </w:r>
          </w:p>
        </w:tc>
      </w:tr>
      <w:tr w:rsidR="00A32CEF" w:rsidRPr="00A32CEF" w14:paraId="5B1C132E" w14:textId="77777777" w:rsidTr="00A32CEF">
        <w:trPr>
          <w:trHeight w:val="63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AC16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Number of Servi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A36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975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8DD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610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CB6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901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.76</w:t>
            </w:r>
          </w:p>
        </w:tc>
      </w:tr>
      <w:tr w:rsidR="00A32CEF" w:rsidRPr="00A32CEF" w14:paraId="01D886C5" w14:textId="77777777" w:rsidTr="00A32CEF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AE77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WordCountYe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F48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DA9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E77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4EB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DE6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157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&lt;.001</w:t>
            </w:r>
          </w:p>
        </w:tc>
      </w:tr>
      <w:tr w:rsidR="00A32CEF" w:rsidRPr="00A32CEF" w14:paraId="0800A932" w14:textId="77777777" w:rsidTr="00A32CEF">
        <w:trPr>
          <w:trHeight w:val="668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F5CD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57; within R-squared=0.162; between R-squared=0.326.</w:t>
            </w:r>
          </w:p>
        </w:tc>
      </w:tr>
      <w:tr w:rsidR="00A32CEF" w:rsidRPr="00A32CEF" w14:paraId="4F7D870E" w14:textId="77777777" w:rsidTr="00A32CEF">
        <w:trPr>
          <w:trHeight w:val="668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19D8" w14:textId="77777777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245; within R-squared=0.137; between R-squared=0.333.</w:t>
            </w:r>
          </w:p>
          <w:p w14:paraId="0796379E" w14:textId="77777777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44DD9344" w14:textId="77777777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34E8973C" w14:textId="77777777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19DBB71D" w14:textId="77777777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09449A7C" w14:textId="77777777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6B304A32" w14:textId="77777777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00B8D451" w14:textId="316B3D05" w:rsid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09025C67" w14:textId="77777777" w:rsidR="00FB6C45" w:rsidRDefault="00FB6C45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14:paraId="1C67A6FA" w14:textId="369B592D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</w:tbl>
    <w:p w14:paraId="6D5BD0C9" w14:textId="29B8E672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7360" w:type="dxa"/>
        <w:tblInd w:w="108" w:type="dxa"/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</w:tblGrid>
      <w:tr w:rsidR="00A32CEF" w:rsidRPr="00A32CEF" w14:paraId="5694F7FE" w14:textId="77777777" w:rsidTr="00A32CEF">
        <w:trPr>
          <w:trHeight w:val="315"/>
        </w:trPr>
        <w:tc>
          <w:tcPr>
            <w:tcW w:w="7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0D23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Table S8.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Estimation for </w:t>
            </w:r>
            <w:proofErr w:type="spellStart"/>
            <w:r w:rsidRPr="00A32C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OverallRating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without Topic Controls (N=</w:t>
            </w:r>
            <w:proofErr w:type="gram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93)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gramEnd"/>
          </w:p>
        </w:tc>
      </w:tr>
      <w:tr w:rsidR="00A32CEF" w:rsidRPr="00A32CEF" w14:paraId="60765078" w14:textId="77777777" w:rsidTr="00A32CEF">
        <w:trPr>
          <w:trHeight w:val="31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AA3EA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1D4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FB6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19E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p 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</w:t>
            </w:r>
          </w:p>
        </w:tc>
      </w:tr>
      <w:tr w:rsidR="00A32CEF" w:rsidRPr="00A32CEF" w14:paraId="1ECC643B" w14:textId="77777777" w:rsidTr="00A32CEF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EE5A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B59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0.1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8DD0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B6E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1</w:t>
            </w:r>
          </w:p>
        </w:tc>
      </w:tr>
      <w:tr w:rsidR="00A32CEF" w:rsidRPr="00A32CEF" w14:paraId="47CFFF30" w14:textId="77777777" w:rsidTr="00A32CEF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FAC9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B23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0.0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762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299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556</w:t>
            </w:r>
          </w:p>
        </w:tc>
      </w:tr>
      <w:tr w:rsidR="00A32CEF" w:rsidRPr="00A32CEF" w14:paraId="1C9F5676" w14:textId="77777777" w:rsidTr="00A32CEF">
        <w:trPr>
          <w:trHeight w:val="570"/>
        </w:trPr>
        <w:tc>
          <w:tcPr>
            <w:tcW w:w="7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A7E9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080; within R-squared=0.005; between R-squared=0.132. </w:t>
            </w:r>
          </w:p>
        </w:tc>
      </w:tr>
    </w:tbl>
    <w:p w14:paraId="356D5A0A" w14:textId="15C83B32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3D93B3F9" w14:textId="666C23E2" w:rsidR="00FB6C45" w:rsidRDefault="00FB6C45" w:rsidP="000545F5">
      <w:pPr>
        <w:spacing w:after="120"/>
        <w:jc w:val="both"/>
        <w:rPr>
          <w:rFonts w:ascii="Times New Roman" w:hAnsi="Times New Roman" w:cs="Times New Roman"/>
        </w:rPr>
      </w:pPr>
      <w:r w:rsidRPr="00A32CEF">
        <w:rPr>
          <w:rFonts w:ascii="Cambria" w:eastAsia="Times New Roman" w:hAnsi="Cambria" w:cs="Calibri"/>
          <w:b/>
          <w:bCs/>
          <w:color w:val="000000"/>
          <w:sz w:val="24"/>
          <w:szCs w:val="24"/>
          <w:lang w:val="en-US" w:eastAsia="en-US"/>
        </w:rPr>
        <w:t>Table S9.</w:t>
      </w:r>
      <w:r w:rsidRPr="00A32CEF">
        <w:rPr>
          <w:rFonts w:ascii="Cambria" w:eastAsia="Times New Roman" w:hAnsi="Cambria" w:cs="Calibri"/>
          <w:color w:val="000000"/>
          <w:sz w:val="24"/>
          <w:szCs w:val="24"/>
          <w:lang w:val="en-US" w:eastAsia="en-US"/>
        </w:rPr>
        <w:t xml:space="preserve"> Estimation for </w:t>
      </w:r>
      <w:proofErr w:type="spellStart"/>
      <w:r w:rsidRPr="00A32CEF">
        <w:rPr>
          <w:rFonts w:ascii="Cambria" w:eastAsia="Times New Roman" w:hAnsi="Cambria" w:cs="Calibri"/>
          <w:i/>
          <w:iCs/>
          <w:color w:val="000000"/>
          <w:sz w:val="24"/>
          <w:szCs w:val="24"/>
          <w:lang w:val="en-US" w:eastAsia="en-US"/>
        </w:rPr>
        <w:t>HelpfulnessRating</w:t>
      </w:r>
      <w:proofErr w:type="spellEnd"/>
      <w:r w:rsidRPr="00A32CEF">
        <w:rPr>
          <w:rFonts w:ascii="Cambria" w:eastAsia="Times New Roman" w:hAnsi="Cambria" w:cs="Calibri"/>
          <w:color w:val="000000"/>
          <w:sz w:val="24"/>
          <w:szCs w:val="24"/>
          <w:lang w:val="en-US" w:eastAsia="en-US"/>
        </w:rPr>
        <w:t xml:space="preserve"> and </w:t>
      </w:r>
      <w:proofErr w:type="spellStart"/>
      <w:r w:rsidRPr="00A32CEF">
        <w:rPr>
          <w:rFonts w:ascii="Cambria" w:eastAsia="Times New Roman" w:hAnsi="Cambria" w:cs="Calibri"/>
          <w:i/>
          <w:iCs/>
          <w:color w:val="000000"/>
          <w:sz w:val="24"/>
          <w:szCs w:val="24"/>
          <w:lang w:val="en-US" w:eastAsia="en-US"/>
        </w:rPr>
        <w:t>KnowledgeRating</w:t>
      </w:r>
      <w:proofErr w:type="spellEnd"/>
      <w:r w:rsidRPr="00A32CEF">
        <w:rPr>
          <w:rFonts w:ascii="Cambria" w:eastAsia="Times New Roman" w:hAnsi="Cambria" w:cs="Calibri"/>
          <w:color w:val="000000"/>
          <w:sz w:val="24"/>
          <w:szCs w:val="24"/>
          <w:lang w:val="en-US" w:eastAsia="en-US"/>
        </w:rPr>
        <w:t xml:space="preserve"> without Topic Controls (N=1093)</w:t>
      </w:r>
    </w:p>
    <w:tbl>
      <w:tblPr>
        <w:tblW w:w="9820" w:type="dxa"/>
        <w:tblInd w:w="113" w:type="dxa"/>
        <w:tblLook w:val="04A0" w:firstRow="1" w:lastRow="0" w:firstColumn="1" w:lastColumn="0" w:noHBand="0" w:noVBand="1"/>
      </w:tblPr>
      <w:tblGrid>
        <w:gridCol w:w="2017"/>
        <w:gridCol w:w="1314"/>
        <w:gridCol w:w="1294"/>
        <w:gridCol w:w="1294"/>
        <w:gridCol w:w="1313"/>
        <w:gridCol w:w="1294"/>
        <w:gridCol w:w="1294"/>
      </w:tblGrid>
      <w:tr w:rsidR="00A32CEF" w:rsidRPr="00A32CEF" w14:paraId="580BE7C5" w14:textId="77777777" w:rsidTr="00842710">
        <w:trPr>
          <w:trHeight w:val="315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BFF7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39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3DA7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Helpfulness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D7C2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Knowledge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A32CEF" w:rsidRPr="00A32CEF" w14:paraId="3D2ACD8E" w14:textId="77777777" w:rsidTr="00842710">
        <w:trPr>
          <w:trHeight w:val="315"/>
        </w:trPr>
        <w:tc>
          <w:tcPr>
            <w:tcW w:w="2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568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F48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C2D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B07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2F6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8E2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656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</w:tr>
      <w:tr w:rsidR="00A32CEF" w:rsidRPr="00A32CEF" w14:paraId="79EDE2CE" w14:textId="77777777" w:rsidTr="00FB6C45">
        <w:trPr>
          <w:trHeight w:val="315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9B07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183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0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949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E95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F7A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2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0F2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AE2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A32CEF" w:rsidRPr="00A32CEF" w14:paraId="63FED930" w14:textId="77777777" w:rsidTr="00FB6C45">
        <w:trPr>
          <w:trHeight w:val="315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E93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419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30C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1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3CE2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99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E2C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89C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1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BA0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553</w:t>
            </w:r>
          </w:p>
        </w:tc>
      </w:tr>
      <w:tr w:rsidR="00A32CEF" w:rsidRPr="00A32CEF" w14:paraId="7DFDD68D" w14:textId="77777777" w:rsidTr="00A32CEF">
        <w:trPr>
          <w:trHeight w:val="600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F22F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072; within R-squared=0.005; between R-squared=0.127.</w:t>
            </w:r>
          </w:p>
        </w:tc>
      </w:tr>
      <w:tr w:rsidR="00A32CEF" w:rsidRPr="00A32CEF" w14:paraId="0682F574" w14:textId="77777777" w:rsidTr="00A32CEF">
        <w:trPr>
          <w:trHeight w:val="600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EB7E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069; within R-squared=0.003; between R-squared=0.118.</w:t>
            </w:r>
          </w:p>
        </w:tc>
      </w:tr>
    </w:tbl>
    <w:p w14:paraId="4C0039B0" w14:textId="0B11FD56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10760" w:type="dxa"/>
        <w:tblInd w:w="108" w:type="dxa"/>
        <w:tblLook w:val="04A0" w:firstRow="1" w:lastRow="0" w:firstColumn="1" w:lastColumn="0" w:noHBand="0" w:noVBand="1"/>
      </w:tblPr>
      <w:tblGrid>
        <w:gridCol w:w="2016"/>
        <w:gridCol w:w="1313"/>
        <w:gridCol w:w="1296"/>
        <w:gridCol w:w="1296"/>
        <w:gridCol w:w="1313"/>
        <w:gridCol w:w="1296"/>
        <w:gridCol w:w="1296"/>
        <w:gridCol w:w="934"/>
      </w:tblGrid>
      <w:tr w:rsidR="00A32CEF" w:rsidRPr="00A32CEF" w14:paraId="56B8EDB5" w14:textId="77777777" w:rsidTr="00A32CEF">
        <w:trPr>
          <w:trHeight w:val="315"/>
        </w:trPr>
        <w:tc>
          <w:tcPr>
            <w:tcW w:w="10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3E2C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t>Table S10.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Estimation for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taff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unctualityRating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without Topic Controls (N=1093)</w:t>
            </w:r>
          </w:p>
        </w:tc>
      </w:tr>
      <w:tr w:rsidR="00A32CEF" w:rsidRPr="00A32CEF" w14:paraId="53150EF9" w14:textId="77777777" w:rsidTr="00A32CEF">
        <w:trPr>
          <w:trHeight w:val="315"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1CC9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3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114D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taff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3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9F58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unctualityRating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F426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32CEF" w:rsidRPr="00A32CEF" w14:paraId="4CD7F15E" w14:textId="77777777" w:rsidTr="00A32CEF">
        <w:trPr>
          <w:trHeight w:val="315"/>
        </w:trPr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C56FF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6E1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796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CA8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498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Coefficie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7C2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3E3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671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32CEF" w:rsidRPr="00A32CEF" w14:paraId="6CBDDDC3" w14:textId="77777777" w:rsidTr="00A32CEF">
        <w:trPr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8C93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GenderFemal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4ACB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81C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7EB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9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2100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D3D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CCF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6B0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32CEF" w:rsidRPr="00A32CEF" w14:paraId="5FAA97E1" w14:textId="77777777" w:rsidTr="00A32CEF">
        <w:trPr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6E56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B3A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0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FD4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0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F87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62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A4B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-0.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90A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1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AC9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2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E6B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32CEF" w:rsidRPr="00A32CEF" w14:paraId="59FE226C" w14:textId="77777777" w:rsidTr="00A32CEF">
        <w:trPr>
          <w:trHeight w:val="649"/>
        </w:trPr>
        <w:tc>
          <w:tcPr>
            <w:tcW w:w="98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8DEC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081; within R-squared=0.004; between R-squared=0.135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E61E4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32CEF" w:rsidRPr="00A32CEF" w14:paraId="00147764" w14:textId="77777777" w:rsidTr="00A32CEF">
        <w:trPr>
          <w:trHeight w:val="649"/>
        </w:trPr>
        <w:tc>
          <w:tcPr>
            <w:tcW w:w="98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64BA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ecialty</w:t>
            </w:r>
            <w:proofErr w:type="spellEnd"/>
            <w:r w:rsidRPr="00A3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controls=yes; year fixed effects=yes; robust SE=yes; overall R-squared=0.068; within R-squared=0.005; between R-squared=0.112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3DEBA" w14:textId="77777777" w:rsidR="00A32CEF" w:rsidRPr="00A32CEF" w:rsidRDefault="00A32CEF" w:rsidP="00A3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</w:tbl>
    <w:p w14:paraId="3390ECDB" w14:textId="4DB5C70C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51A1E3DD" w14:textId="4AAF65AF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45DCC098" w14:textId="40D54EC7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523BEDAD" w14:textId="6019E754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5CCC676B" w14:textId="28A84EE9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5BE80EB8" w14:textId="70898D05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67F3F366" w14:textId="14CD7031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2855BD00" w14:textId="7C40817D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51B4861B" w14:textId="158990A7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p w14:paraId="597F1E26" w14:textId="77777777" w:rsidR="00A32CEF" w:rsidRDefault="00A32CEF" w:rsidP="000545F5">
      <w:pPr>
        <w:spacing w:after="120"/>
        <w:jc w:val="both"/>
        <w:rPr>
          <w:rFonts w:ascii="Times New Roman" w:hAnsi="Times New Roman" w:cs="Times New Roman"/>
        </w:rPr>
      </w:pPr>
    </w:p>
    <w:tbl>
      <w:tblPr>
        <w:tblW w:w="7180" w:type="dxa"/>
        <w:tblInd w:w="108" w:type="dxa"/>
        <w:tblLook w:val="04A0" w:firstRow="1" w:lastRow="0" w:firstColumn="1" w:lastColumn="0" w:noHBand="0" w:noVBand="1"/>
      </w:tblPr>
      <w:tblGrid>
        <w:gridCol w:w="2291"/>
        <w:gridCol w:w="1210"/>
        <w:gridCol w:w="1211"/>
        <w:gridCol w:w="1220"/>
        <w:gridCol w:w="1248"/>
      </w:tblGrid>
      <w:tr w:rsidR="00A32CEF" w:rsidRPr="00A32CEF" w14:paraId="2E26FFAA" w14:textId="77777777" w:rsidTr="00A32CEF">
        <w:trPr>
          <w:trHeight w:val="315"/>
        </w:trPr>
        <w:tc>
          <w:tcPr>
            <w:tcW w:w="7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5C47" w14:textId="77777777" w:rsidR="00A32CEF" w:rsidRPr="00A32CEF" w:rsidRDefault="00A32CEF" w:rsidP="00A32CE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Table S11.</w:t>
            </w: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Descriptive Statistics for Original </w:t>
            </w:r>
            <w:proofErr w:type="spellStart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RateMDs</w:t>
            </w:r>
            <w:proofErr w:type="spellEnd"/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 xml:space="preserve"> and Medicare Data</w:t>
            </w:r>
          </w:p>
        </w:tc>
      </w:tr>
      <w:tr w:rsidR="00A32CEF" w:rsidRPr="00A32CEF" w14:paraId="551ED346" w14:textId="77777777" w:rsidTr="00A32CEF">
        <w:trPr>
          <w:trHeight w:val="945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D794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D12CB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s, mean (SD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6E146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s, medi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E0B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s, minimu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C5B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Values, maximum</w:t>
            </w:r>
          </w:p>
        </w:tc>
      </w:tr>
      <w:tr w:rsidR="00A32CEF" w:rsidRPr="00A32CEF" w14:paraId="268EFAB2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FD72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OverallRatin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6D029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3.82 (1.3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954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4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A8D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26B7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32CEF" w:rsidRPr="00A32CEF" w14:paraId="292FEF6E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4BB0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HelpRatin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894A7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3.75 (1.5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B8BD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4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2B7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9AE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32CEF" w:rsidRPr="00A32CEF" w14:paraId="79C9EF9C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226F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KnowledgeRatin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2BD23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3.91 (1.4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C61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4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8E5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96C5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32CEF" w:rsidRPr="00A32CEF" w14:paraId="6795EA1D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312D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StaffRatin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D6EC7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3.86 (1.3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A38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4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6191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CF7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32CEF" w:rsidRPr="00A32CEF" w14:paraId="59572C83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5677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PunctualityRatin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8FDB5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3.75 (1.3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C093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AD9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E3DB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32CEF" w:rsidRPr="00A32CEF" w14:paraId="75070410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8346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Car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FB434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43 (0.4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E2F9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0F2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2E4FA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32CEF" w:rsidRPr="00A32CEF" w14:paraId="017A40EF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D153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urger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22C34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27 (0.3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9292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B00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A15D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32CEF" w:rsidRPr="00A32CEF" w14:paraId="49B8D128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C3A0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TopicStaf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2B0CF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30 (0.3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D8C8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337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4384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32CEF" w:rsidRPr="00A32CEF" w14:paraId="46E49C41" w14:textId="77777777" w:rsidTr="00A32CEF">
        <w:trPr>
          <w:trHeight w:val="63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B9D5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32CEF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en-US"/>
              </w:rPr>
              <w:t>RiskScor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1F319" w14:textId="77777777" w:rsidR="00A32CEF" w:rsidRPr="00A32CEF" w:rsidRDefault="00A32CEF" w:rsidP="00A32CE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49 (0.7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F44E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0F4F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BFB4C" w14:textId="77777777" w:rsidR="00A32CEF" w:rsidRPr="00A32CEF" w:rsidRDefault="00A32CEF" w:rsidP="00A32CE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</w:pPr>
            <w:r w:rsidRPr="00A32CE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n-US"/>
              </w:rPr>
              <w:t>10.66</w:t>
            </w:r>
          </w:p>
        </w:tc>
      </w:tr>
    </w:tbl>
    <w:p w14:paraId="2811D0F7" w14:textId="77777777" w:rsidR="00A32CEF" w:rsidRPr="00172841" w:rsidRDefault="00A32CEF" w:rsidP="00A32CEF">
      <w:pPr>
        <w:spacing w:after="120"/>
        <w:ind w:left="-900"/>
        <w:jc w:val="both"/>
        <w:rPr>
          <w:rFonts w:ascii="Times New Roman" w:hAnsi="Times New Roman" w:cs="Times New Roman"/>
        </w:rPr>
      </w:pPr>
    </w:p>
    <w:sectPr w:rsidR="00A32CEF" w:rsidRPr="00172841" w:rsidSect="00A32CEF">
      <w:footerReference w:type="default" r:id="rId8"/>
      <w:pgSz w:w="12240" w:h="15840"/>
      <w:pgMar w:top="1440" w:right="1080" w:bottom="1440" w:left="99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1F0FE" w14:textId="77777777" w:rsidR="0037410A" w:rsidRDefault="0037410A">
      <w:pPr>
        <w:spacing w:after="0" w:line="240" w:lineRule="auto"/>
      </w:pPr>
      <w:r>
        <w:separator/>
      </w:r>
    </w:p>
  </w:endnote>
  <w:endnote w:type="continuationSeparator" w:id="0">
    <w:p w14:paraId="4CBC7E34" w14:textId="77777777" w:rsidR="0037410A" w:rsidRDefault="00374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9620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8570C" w14:textId="77777777" w:rsidR="00966644" w:rsidRDefault="000545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4B0476C" w14:textId="77777777" w:rsidR="00966644" w:rsidRDefault="00374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D3B8D" w14:textId="77777777" w:rsidR="0037410A" w:rsidRDefault="0037410A">
      <w:pPr>
        <w:spacing w:after="0" w:line="240" w:lineRule="auto"/>
      </w:pPr>
      <w:r>
        <w:separator/>
      </w:r>
    </w:p>
  </w:footnote>
  <w:footnote w:type="continuationSeparator" w:id="0">
    <w:p w14:paraId="79B36496" w14:textId="77777777" w:rsidR="0037410A" w:rsidRDefault="003741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C1C7F"/>
    <w:multiLevelType w:val="multilevel"/>
    <w:tmpl w:val="DB780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C5F27"/>
    <w:multiLevelType w:val="hybridMultilevel"/>
    <w:tmpl w:val="D82EE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B4111"/>
    <w:multiLevelType w:val="multilevel"/>
    <w:tmpl w:val="CB94A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7956782">
    <w:abstractNumId w:val="2"/>
  </w:num>
  <w:num w:numId="2" w16cid:durableId="59521118">
    <w:abstractNumId w:val="0"/>
  </w:num>
  <w:num w:numId="3" w16cid:durableId="1855798133">
    <w:abstractNumId w:val="4"/>
  </w:num>
  <w:num w:numId="4" w16cid:durableId="2004504535">
    <w:abstractNumId w:val="1"/>
  </w:num>
  <w:num w:numId="5" w16cid:durableId="10479212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tLAwMzYzM7cwMbJU0lEKTi0uzszPAykwrAUAWoDkECwAAAA="/>
  </w:docVars>
  <w:rsids>
    <w:rsidRoot w:val="000545F5"/>
    <w:rsid w:val="000545F5"/>
    <w:rsid w:val="0037410A"/>
    <w:rsid w:val="00842710"/>
    <w:rsid w:val="00A32CEF"/>
    <w:rsid w:val="00A536FB"/>
    <w:rsid w:val="00D00EEA"/>
    <w:rsid w:val="00FB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E1F7"/>
  <w15:chartTrackingRefBased/>
  <w15:docId w15:val="{5151AF07-0C0F-4D9B-B0C7-5CBA1893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5F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5F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5F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45F5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5F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545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545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545F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45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5F5"/>
    <w:pPr>
      <w:spacing w:after="0" w:line="240" w:lineRule="auto"/>
    </w:pPr>
    <w:rPr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5F5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5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5F5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5F5"/>
    <w:pPr>
      <w:spacing w:after="0" w:line="240" w:lineRule="auto"/>
    </w:pPr>
    <w:rPr>
      <w:rFonts w:ascii="Lucida Grande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5F5"/>
    <w:rPr>
      <w:rFonts w:ascii="Lucida Grande" w:hAnsi="Lucida Grande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0545F5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545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45F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545F5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545F5"/>
    <w:pPr>
      <w:spacing w:after="0" w:line="240" w:lineRule="auto"/>
    </w:pPr>
    <w:rPr>
      <w:rFonts w:ascii="Lucida Grande" w:hAnsi="Lucida Grande" w:cs="Lucida Grande"/>
      <w:sz w:val="24"/>
      <w:szCs w:val="24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45F5"/>
    <w:rPr>
      <w:rFonts w:ascii="Lucida Grande" w:hAnsi="Lucida Grande" w:cs="Lucida Grande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545F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545F5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545F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545F5"/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0545F5"/>
    <w:pPr>
      <w:spacing w:after="0" w:line="240" w:lineRule="auto"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6CC3229-B0F9-49CF-8A51-9F701181F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2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opyediting</cp:lastModifiedBy>
  <cp:revision>2</cp:revision>
  <dcterms:created xsi:type="dcterms:W3CDTF">2022-04-07T14:40:00Z</dcterms:created>
  <dcterms:modified xsi:type="dcterms:W3CDTF">2022-04-07T14:40:00Z</dcterms:modified>
</cp:coreProperties>
</file>